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46DAC" w14:textId="77777777" w:rsidR="00F101DB" w:rsidRPr="00AA1060" w:rsidRDefault="00F101DB" w:rsidP="00F101DB">
      <w:pPr>
        <w:spacing w:line="240" w:lineRule="auto"/>
        <w:rPr>
          <w:rFonts w:cs="Arial"/>
          <w:b/>
          <w:bCs/>
          <w:sz w:val="20"/>
          <w:szCs w:val="20"/>
        </w:rPr>
      </w:pPr>
      <w:r w:rsidRPr="00AA1060">
        <w:rPr>
          <w:rFonts w:cs="Arial"/>
          <w:b/>
          <w:bCs/>
          <w:sz w:val="20"/>
          <w:szCs w:val="20"/>
        </w:rPr>
        <w:t xml:space="preserve">Supplemental table </w:t>
      </w:r>
      <w:r>
        <w:rPr>
          <w:rFonts w:cs="Arial"/>
          <w:b/>
          <w:bCs/>
          <w:sz w:val="20"/>
          <w:szCs w:val="20"/>
        </w:rPr>
        <w:t>1</w:t>
      </w:r>
      <w:r w:rsidRPr="00AA1060">
        <w:rPr>
          <w:rFonts w:cs="Arial"/>
          <w:b/>
          <w:bCs/>
          <w:sz w:val="20"/>
          <w:szCs w:val="20"/>
        </w:rPr>
        <w:t xml:space="preserve">. Details on identification of study </w:t>
      </w:r>
      <w:r>
        <w:rPr>
          <w:rFonts w:cs="Arial"/>
          <w:b/>
          <w:bCs/>
          <w:sz w:val="20"/>
          <w:szCs w:val="20"/>
        </w:rPr>
        <w:t>variables</w:t>
      </w:r>
      <w:r w:rsidRPr="00AA1060">
        <w:rPr>
          <w:rFonts w:cs="Arial"/>
          <w:b/>
          <w:bCs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1737"/>
        <w:gridCol w:w="2340"/>
        <w:gridCol w:w="2965"/>
      </w:tblGrid>
      <w:tr w:rsidR="00F101DB" w:rsidRPr="00AA1060" w14:paraId="4FB6CC95" w14:textId="77777777" w:rsidTr="009A13B1">
        <w:tc>
          <w:tcPr>
            <w:tcW w:w="2308" w:type="dxa"/>
          </w:tcPr>
          <w:p w14:paraId="42805951" w14:textId="77777777" w:rsidR="00F101DB" w:rsidRPr="00AA1060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AA1060"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1737" w:type="dxa"/>
          </w:tcPr>
          <w:p w14:paraId="50EF5FC0" w14:textId="77777777" w:rsidR="00F101DB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ata source</w:t>
            </w:r>
          </w:p>
        </w:tc>
        <w:tc>
          <w:tcPr>
            <w:tcW w:w="5305" w:type="dxa"/>
            <w:gridSpan w:val="2"/>
          </w:tcPr>
          <w:p w14:paraId="0A39351A" w14:textId="77777777" w:rsidR="00F101DB" w:rsidRPr="00AA1060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iagnosis or procedure code(s)</w:t>
            </w:r>
          </w:p>
        </w:tc>
      </w:tr>
      <w:tr w:rsidR="00F101DB" w:rsidRPr="00AA1060" w14:paraId="25003EE3" w14:textId="77777777" w:rsidTr="009A13B1">
        <w:tc>
          <w:tcPr>
            <w:tcW w:w="2308" w:type="dxa"/>
          </w:tcPr>
          <w:p w14:paraId="32D35B6D" w14:textId="77777777" w:rsidR="00F101DB" w:rsidRPr="00AA1060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37" w:type="dxa"/>
          </w:tcPr>
          <w:p w14:paraId="716742A1" w14:textId="77777777" w:rsidR="00F101DB" w:rsidRPr="00AA1060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40" w:type="dxa"/>
          </w:tcPr>
          <w:p w14:paraId="2174191F" w14:textId="77777777" w:rsidR="00F101DB" w:rsidRPr="00AA1060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AA1060">
              <w:rPr>
                <w:rFonts w:cs="Arial"/>
                <w:b/>
                <w:sz w:val="20"/>
                <w:szCs w:val="20"/>
              </w:rPr>
              <w:t>ICD-9-CM</w:t>
            </w:r>
          </w:p>
        </w:tc>
        <w:tc>
          <w:tcPr>
            <w:tcW w:w="2965" w:type="dxa"/>
          </w:tcPr>
          <w:p w14:paraId="7DF46CD6" w14:textId="77777777" w:rsidR="00F101DB" w:rsidRPr="00AA1060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AA1060">
              <w:rPr>
                <w:rFonts w:cs="Arial"/>
                <w:b/>
                <w:sz w:val="20"/>
                <w:szCs w:val="20"/>
              </w:rPr>
              <w:t>ICD-10-CM</w:t>
            </w:r>
          </w:p>
        </w:tc>
      </w:tr>
      <w:tr w:rsidR="00F101DB" w:rsidRPr="00AA1060" w14:paraId="7954FC95" w14:textId="77777777" w:rsidTr="009A13B1">
        <w:tc>
          <w:tcPr>
            <w:tcW w:w="2308" w:type="dxa"/>
          </w:tcPr>
          <w:p w14:paraId="157948BC" w14:textId="77777777" w:rsidR="00F101DB" w:rsidRPr="00C4665A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C4665A">
              <w:rPr>
                <w:rFonts w:cs="Arial"/>
                <w:b/>
                <w:bCs/>
                <w:sz w:val="20"/>
                <w:szCs w:val="20"/>
              </w:rPr>
              <w:t>Chronic hypertension</w:t>
            </w:r>
          </w:p>
        </w:tc>
        <w:tc>
          <w:tcPr>
            <w:tcW w:w="1737" w:type="dxa"/>
          </w:tcPr>
          <w:p w14:paraId="68E80599" w14:textId="77777777" w:rsidR="00F101DB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282BAC5B" w14:textId="77777777" w:rsidR="00F101DB" w:rsidRPr="00AA1060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1, 642.0, 642.7</w:t>
            </w:r>
          </w:p>
        </w:tc>
        <w:tc>
          <w:tcPr>
            <w:tcW w:w="2965" w:type="dxa"/>
          </w:tcPr>
          <w:p w14:paraId="2E7FD682" w14:textId="77777777" w:rsidR="00F101DB" w:rsidRPr="00AA1060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t>I10, O10.0, O11</w:t>
            </w:r>
          </w:p>
        </w:tc>
      </w:tr>
      <w:tr w:rsidR="00F101DB" w:rsidRPr="00AA1060" w14:paraId="206F5038" w14:textId="77777777" w:rsidTr="009A13B1">
        <w:tc>
          <w:tcPr>
            <w:tcW w:w="2308" w:type="dxa"/>
          </w:tcPr>
          <w:p w14:paraId="4C6AEBA5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Superimposed preeclampsia or eclampsia</w:t>
            </w:r>
          </w:p>
        </w:tc>
        <w:tc>
          <w:tcPr>
            <w:tcW w:w="1737" w:type="dxa"/>
          </w:tcPr>
          <w:p w14:paraId="3CDEFB2C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5156A5D8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642.4, 642.5, 642.6, 642.7</w:t>
            </w:r>
          </w:p>
        </w:tc>
        <w:tc>
          <w:tcPr>
            <w:tcW w:w="2965" w:type="dxa"/>
          </w:tcPr>
          <w:p w14:paraId="042527AA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O11, O14.0, O14.1, O14.9, O15</w:t>
            </w:r>
          </w:p>
        </w:tc>
      </w:tr>
      <w:tr w:rsidR="00F101DB" w:rsidRPr="00AA1060" w14:paraId="1B46BD91" w14:textId="77777777" w:rsidTr="009A13B1">
        <w:tc>
          <w:tcPr>
            <w:tcW w:w="2308" w:type="dxa"/>
          </w:tcPr>
          <w:p w14:paraId="6965354E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Severe postpartum hemorrhage</w:t>
            </w:r>
            <w:r w:rsidRPr="003E037F">
              <w:rPr>
                <w:rFonts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7" w:type="dxa"/>
          </w:tcPr>
          <w:p w14:paraId="6ABADDAE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1DD74F14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2965" w:type="dxa"/>
          </w:tcPr>
          <w:p w14:paraId="68017733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</w:tr>
      <w:tr w:rsidR="00F101DB" w:rsidRPr="00AA1060" w14:paraId="40393BCA" w14:textId="77777777" w:rsidTr="009A13B1">
        <w:tc>
          <w:tcPr>
            <w:tcW w:w="2308" w:type="dxa"/>
          </w:tcPr>
          <w:p w14:paraId="03E31595" w14:textId="77777777" w:rsidR="00F101DB" w:rsidRPr="003E037F" w:rsidRDefault="00F101DB" w:rsidP="009A13B1">
            <w:pPr>
              <w:autoSpaceDE w:val="0"/>
              <w:autoSpaceDN w:val="0"/>
              <w:adjustRightInd w:val="0"/>
              <w:ind w:left="144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Postpartum hemorrhage</w:t>
            </w:r>
          </w:p>
        </w:tc>
        <w:tc>
          <w:tcPr>
            <w:tcW w:w="1737" w:type="dxa"/>
          </w:tcPr>
          <w:p w14:paraId="39BFA78E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88BD5CB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666.0, 666.1, 666.2</w:t>
            </w:r>
          </w:p>
        </w:tc>
        <w:tc>
          <w:tcPr>
            <w:tcW w:w="2965" w:type="dxa"/>
          </w:tcPr>
          <w:p w14:paraId="7795931A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O72.0, O72.1, O72.2</w:t>
            </w:r>
          </w:p>
        </w:tc>
      </w:tr>
      <w:tr w:rsidR="00F101DB" w:rsidRPr="00AA1060" w14:paraId="6D738741" w14:textId="77777777" w:rsidTr="009A13B1">
        <w:tc>
          <w:tcPr>
            <w:tcW w:w="2308" w:type="dxa"/>
          </w:tcPr>
          <w:p w14:paraId="6EB78B39" w14:textId="77777777" w:rsidR="00F101DB" w:rsidRPr="003E037F" w:rsidRDefault="00F101DB" w:rsidP="009A13B1">
            <w:pPr>
              <w:autoSpaceDE w:val="0"/>
              <w:autoSpaceDN w:val="0"/>
              <w:adjustRightInd w:val="0"/>
              <w:ind w:left="144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Blood transfusion</w:t>
            </w:r>
          </w:p>
        </w:tc>
        <w:tc>
          <w:tcPr>
            <w:tcW w:w="1737" w:type="dxa"/>
          </w:tcPr>
          <w:p w14:paraId="1264F78E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679C127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99.0</w:t>
            </w:r>
          </w:p>
        </w:tc>
        <w:tc>
          <w:tcPr>
            <w:tcW w:w="2965" w:type="dxa"/>
          </w:tcPr>
          <w:p w14:paraId="47F3C258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30230H0, 30230K0, 30230L0, 30230M0, 30230N0, 30230P0, 30230R0, 30230T0, 30230H1, 30230K1, 30230L1, 30230M1, 30230N1, 30230P1, 30230R1, 30230T1, 30233H0, 30233K0, 30233L0, 30233M0, 30233N0, 30233P0, 30233R0, 30233T0, 30233H1, 30233K1, 30233L1, 30233M1, 30233N1, 30233P1, 30233R1, 30233T1, 30240H0, 30240K0, 30240L0, 30240M0, 30240N0, 30240P0, 30240R0, 30240T0, 30240H1, 30240K1, 30240L1, 30240M1, 30240N1, 30240P1, 30240R1, 30240T1, 30243H0, 30243K0, 30243L0, 30243M0, 30243N0, 30243P0, 30243R0, 30243T0, 30243H1, 30243K1, 30243L1, 30243M1, 30243N1, 30243P1, 30243R1, 30243T1</w:t>
            </w:r>
          </w:p>
        </w:tc>
      </w:tr>
      <w:tr w:rsidR="00F101DB" w:rsidRPr="00AA1060" w14:paraId="2E2B0557" w14:textId="77777777" w:rsidTr="009A13B1">
        <w:tc>
          <w:tcPr>
            <w:tcW w:w="2308" w:type="dxa"/>
          </w:tcPr>
          <w:p w14:paraId="0418A7ED" w14:textId="77777777" w:rsidR="00F101DB" w:rsidRPr="003E037F" w:rsidRDefault="00F101DB" w:rsidP="009A13B1">
            <w:pPr>
              <w:autoSpaceDE w:val="0"/>
              <w:autoSpaceDN w:val="0"/>
              <w:adjustRightInd w:val="0"/>
              <w:ind w:left="144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Hysterectomy</w:t>
            </w:r>
          </w:p>
        </w:tc>
        <w:tc>
          <w:tcPr>
            <w:tcW w:w="1737" w:type="dxa"/>
          </w:tcPr>
          <w:p w14:paraId="40EEE45F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7BBEFF9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68.3, 68.4, 68.5, 68.6, 68.7, 68.39, 68.49, 68.59, 68.69, 68.79, 68.9</w:t>
            </w:r>
          </w:p>
        </w:tc>
        <w:tc>
          <w:tcPr>
            <w:tcW w:w="2965" w:type="dxa"/>
          </w:tcPr>
          <w:p w14:paraId="6FF1E6AA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0UT90ZL, 0UT90ZZ, 0UT97ZL, 0UT97ZZ</w:t>
            </w:r>
          </w:p>
        </w:tc>
      </w:tr>
      <w:tr w:rsidR="00F101DB" w:rsidRPr="00AA1060" w14:paraId="2E43D606" w14:textId="77777777" w:rsidTr="009A13B1">
        <w:tc>
          <w:tcPr>
            <w:tcW w:w="2308" w:type="dxa"/>
          </w:tcPr>
          <w:p w14:paraId="43789E91" w14:textId="77777777" w:rsidR="00F101DB" w:rsidRPr="003E037F" w:rsidRDefault="00F101DB" w:rsidP="009A13B1">
            <w:pPr>
              <w:autoSpaceDE w:val="0"/>
              <w:autoSpaceDN w:val="0"/>
              <w:adjustRightInd w:val="0"/>
              <w:ind w:left="144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Uterine repair</w:t>
            </w:r>
          </w:p>
        </w:tc>
        <w:tc>
          <w:tcPr>
            <w:tcW w:w="1737" w:type="dxa"/>
          </w:tcPr>
          <w:p w14:paraId="0567F0DA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F8F9C4E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75.5</w:t>
            </w:r>
          </w:p>
        </w:tc>
        <w:tc>
          <w:tcPr>
            <w:tcW w:w="2965" w:type="dxa"/>
          </w:tcPr>
          <w:p w14:paraId="436C569E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0UQ9</w:t>
            </w:r>
          </w:p>
        </w:tc>
      </w:tr>
      <w:tr w:rsidR="00F101DB" w:rsidRPr="00AA1060" w14:paraId="4B294F69" w14:textId="77777777" w:rsidTr="009A13B1">
        <w:tc>
          <w:tcPr>
            <w:tcW w:w="2308" w:type="dxa"/>
          </w:tcPr>
          <w:p w14:paraId="7B7669DC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Placental abruption</w:t>
            </w:r>
          </w:p>
        </w:tc>
        <w:tc>
          <w:tcPr>
            <w:tcW w:w="1737" w:type="dxa"/>
          </w:tcPr>
          <w:p w14:paraId="08C81A48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7FA4EB48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641.2</w:t>
            </w:r>
          </w:p>
        </w:tc>
        <w:tc>
          <w:tcPr>
            <w:tcW w:w="2965" w:type="dxa"/>
          </w:tcPr>
          <w:p w14:paraId="74E33305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O45</w:t>
            </w:r>
          </w:p>
        </w:tc>
      </w:tr>
      <w:tr w:rsidR="00F101DB" w:rsidRPr="00AA1060" w14:paraId="007E7D87" w14:textId="77777777" w:rsidTr="009A13B1">
        <w:tc>
          <w:tcPr>
            <w:tcW w:w="2308" w:type="dxa"/>
          </w:tcPr>
          <w:p w14:paraId="0AD84E15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Cerebrovascular event</w:t>
            </w:r>
          </w:p>
        </w:tc>
        <w:tc>
          <w:tcPr>
            <w:tcW w:w="1737" w:type="dxa"/>
          </w:tcPr>
          <w:p w14:paraId="2738346D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3240074D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430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431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432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433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434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436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437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67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674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997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02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046</w:t>
            </w:r>
            <w:r>
              <w:rPr>
                <w:rFonts w:cs="Arial"/>
                <w:sz w:val="20"/>
                <w:szCs w:val="20"/>
              </w:rPr>
              <w:t>.3,</w:t>
            </w:r>
            <w:r w:rsidRPr="003E037F">
              <w:rPr>
                <w:rFonts w:cs="Arial"/>
                <w:sz w:val="20"/>
                <w:szCs w:val="20"/>
              </w:rPr>
              <w:t xml:space="preserve"> 348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39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36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34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435</w:t>
            </w:r>
          </w:p>
        </w:tc>
        <w:tc>
          <w:tcPr>
            <w:tcW w:w="2965" w:type="dxa"/>
          </w:tcPr>
          <w:p w14:paraId="5D64D64F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I60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61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62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63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65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66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67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68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O2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52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O2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53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97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81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I97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82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O87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A8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G45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G46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G93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49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H34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,</w:t>
            </w:r>
            <w:r w:rsidRPr="003E037F">
              <w:rPr>
                <w:rFonts w:cs="Arial"/>
                <w:sz w:val="20"/>
                <w:szCs w:val="20"/>
              </w:rPr>
              <w:t xml:space="preserve"> O2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E037F">
              <w:rPr>
                <w:rFonts w:cs="Arial"/>
                <w:sz w:val="20"/>
                <w:szCs w:val="20"/>
              </w:rPr>
              <w:t>50</w:t>
            </w:r>
          </w:p>
        </w:tc>
      </w:tr>
      <w:tr w:rsidR="00F101DB" w:rsidRPr="00AA1060" w14:paraId="067CF656" w14:textId="77777777" w:rsidTr="009A13B1">
        <w:tc>
          <w:tcPr>
            <w:tcW w:w="2308" w:type="dxa"/>
          </w:tcPr>
          <w:p w14:paraId="0FA25BF1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Pulmonary edema</w:t>
            </w:r>
          </w:p>
        </w:tc>
        <w:tc>
          <w:tcPr>
            <w:tcW w:w="1737" w:type="dxa"/>
          </w:tcPr>
          <w:p w14:paraId="62ADF35B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465DE85A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518.4</w:t>
            </w:r>
          </w:p>
        </w:tc>
        <w:tc>
          <w:tcPr>
            <w:tcW w:w="2965" w:type="dxa"/>
          </w:tcPr>
          <w:p w14:paraId="1BA79146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J81.0</w:t>
            </w:r>
          </w:p>
        </w:tc>
      </w:tr>
      <w:tr w:rsidR="00F101DB" w:rsidRPr="00AA1060" w14:paraId="03477096" w14:textId="77777777" w:rsidTr="009A13B1">
        <w:tc>
          <w:tcPr>
            <w:tcW w:w="2308" w:type="dxa"/>
          </w:tcPr>
          <w:p w14:paraId="0302F4CC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lastRenderedPageBreak/>
              <w:t>Acute renal failure</w:t>
            </w:r>
          </w:p>
        </w:tc>
        <w:tc>
          <w:tcPr>
            <w:tcW w:w="1737" w:type="dxa"/>
          </w:tcPr>
          <w:p w14:paraId="2375E863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7D60F33B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584.5, 584.6, 584.7, 584.8, 584.9, 669.3</w:t>
            </w:r>
          </w:p>
        </w:tc>
        <w:tc>
          <w:tcPr>
            <w:tcW w:w="2965" w:type="dxa"/>
          </w:tcPr>
          <w:p w14:paraId="0B602A67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N17, O90.4</w:t>
            </w:r>
          </w:p>
        </w:tc>
      </w:tr>
      <w:tr w:rsidR="00F101DB" w:rsidRPr="00AA1060" w14:paraId="69F44AD8" w14:textId="77777777" w:rsidTr="009A13B1">
        <w:tc>
          <w:tcPr>
            <w:tcW w:w="2308" w:type="dxa"/>
          </w:tcPr>
          <w:p w14:paraId="66B6E2B0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Acute heart failure</w:t>
            </w:r>
          </w:p>
        </w:tc>
        <w:tc>
          <w:tcPr>
            <w:tcW w:w="1737" w:type="dxa"/>
          </w:tcPr>
          <w:p w14:paraId="11235CA0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14A512B6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428.0, 428.1, 428.20, 428.21, 428.23, 428.30, 428.31, 428.33, 428.40, 428.41, 428.43, 428.9</w:t>
            </w:r>
          </w:p>
        </w:tc>
        <w:tc>
          <w:tcPr>
            <w:tcW w:w="2965" w:type="dxa"/>
          </w:tcPr>
          <w:p w14:paraId="1BCB8685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I50.1, I50.20, I50.21, I50.23, I50.30, I50.31, I50.33, I50.40, I50.41, I50.43, I50.810, I50.811, I50.813, I50.814, I50.82, I50.83, I50.84, I50.89, I50.9</w:t>
            </w:r>
          </w:p>
        </w:tc>
      </w:tr>
      <w:tr w:rsidR="00F101DB" w:rsidRPr="00AA1060" w14:paraId="7BC567DA" w14:textId="77777777" w:rsidTr="009A13B1">
        <w:tc>
          <w:tcPr>
            <w:tcW w:w="2308" w:type="dxa"/>
          </w:tcPr>
          <w:p w14:paraId="5BE838F4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Stillbirth</w:t>
            </w:r>
          </w:p>
        </w:tc>
        <w:tc>
          <w:tcPr>
            <w:tcW w:w="1737" w:type="dxa"/>
          </w:tcPr>
          <w:p w14:paraId="76DDC579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 xml:space="preserve">Certificate of Fetal Death or </w:t>
            </w:r>
            <w:r>
              <w:rPr>
                <w:rFonts w:cs="Arial"/>
                <w:sz w:val="20"/>
                <w:szCs w:val="20"/>
              </w:rPr>
              <w:t>patient discharge data</w:t>
            </w:r>
          </w:p>
        </w:tc>
        <w:tc>
          <w:tcPr>
            <w:tcW w:w="2340" w:type="dxa"/>
          </w:tcPr>
          <w:p w14:paraId="34EDB52F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656.40, V27.1</w:t>
            </w:r>
          </w:p>
        </w:tc>
        <w:tc>
          <w:tcPr>
            <w:tcW w:w="2965" w:type="dxa"/>
          </w:tcPr>
          <w:p w14:paraId="1E4C9A3A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color w:val="000000"/>
                <w:sz w:val="20"/>
                <w:szCs w:val="20"/>
              </w:rPr>
              <w:t>O36.4, Z37.1</w:t>
            </w:r>
          </w:p>
        </w:tc>
      </w:tr>
      <w:tr w:rsidR="00F101DB" w:rsidRPr="00AA1060" w14:paraId="15569435" w14:textId="77777777" w:rsidTr="009A13B1">
        <w:tc>
          <w:tcPr>
            <w:tcW w:w="2308" w:type="dxa"/>
          </w:tcPr>
          <w:p w14:paraId="5F2E0CA8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Preterm birth (&lt;37 wk)</w:t>
            </w:r>
          </w:p>
        </w:tc>
        <w:tc>
          <w:tcPr>
            <w:tcW w:w="1737" w:type="dxa"/>
          </w:tcPr>
          <w:p w14:paraId="04A8699E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Certificate of Live Birth or Fetal Death</w:t>
            </w:r>
          </w:p>
        </w:tc>
        <w:tc>
          <w:tcPr>
            <w:tcW w:w="2340" w:type="dxa"/>
          </w:tcPr>
          <w:p w14:paraId="4BE88B0B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965" w:type="dxa"/>
          </w:tcPr>
          <w:p w14:paraId="332B0B20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101DB" w:rsidRPr="00AA1060" w14:paraId="608CE479" w14:textId="77777777" w:rsidTr="009A13B1">
        <w:tc>
          <w:tcPr>
            <w:tcW w:w="2308" w:type="dxa"/>
          </w:tcPr>
          <w:p w14:paraId="358076F8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Small-for-gestational age (&lt;10</w:t>
            </w:r>
            <w:r w:rsidRPr="003E037F">
              <w:rPr>
                <w:rFonts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E037F">
              <w:rPr>
                <w:rFonts w:cs="Arial"/>
                <w:b/>
                <w:bCs/>
                <w:sz w:val="20"/>
                <w:szCs w:val="20"/>
              </w:rPr>
              <w:t xml:space="preserve"> percentile)</w:t>
            </w:r>
            <w:r w:rsidRPr="003E037F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7" w:type="dxa"/>
          </w:tcPr>
          <w:p w14:paraId="1C60C709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Certificate of Live Birth or Fetal Death</w:t>
            </w:r>
          </w:p>
        </w:tc>
        <w:tc>
          <w:tcPr>
            <w:tcW w:w="2340" w:type="dxa"/>
          </w:tcPr>
          <w:p w14:paraId="47C06DED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965" w:type="dxa"/>
          </w:tcPr>
          <w:p w14:paraId="3C45E5C7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101DB" w:rsidRPr="00AA1060" w14:paraId="586B4DC6" w14:textId="77777777" w:rsidTr="009A13B1">
        <w:tc>
          <w:tcPr>
            <w:tcW w:w="2308" w:type="dxa"/>
            <w:tcBorders>
              <w:bottom w:val="single" w:sz="4" w:space="0" w:color="auto"/>
            </w:tcBorders>
          </w:tcPr>
          <w:p w14:paraId="1825E65A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3E037F">
              <w:rPr>
                <w:rFonts w:cs="Arial"/>
                <w:b/>
                <w:bCs/>
                <w:sz w:val="20"/>
                <w:szCs w:val="20"/>
              </w:rPr>
              <w:t>Low birthweight (&lt;2,500 g)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0102CFDC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3E037F">
              <w:rPr>
                <w:rFonts w:cs="Arial"/>
                <w:sz w:val="20"/>
                <w:szCs w:val="20"/>
              </w:rPr>
              <w:t>Certificate of Live Birth or Fetal Death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3ECD122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F1FF79F" w14:textId="77777777" w:rsidR="00F101DB" w:rsidRPr="003E037F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F101DB" w:rsidRPr="00AA1060" w14:paraId="126D7C54" w14:textId="77777777" w:rsidTr="009A13B1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27939BEB" w14:textId="77777777" w:rsidR="00F101DB" w:rsidRPr="00A33ECF" w:rsidRDefault="00F101DB" w:rsidP="009A13B1">
            <w:pPr>
              <w:contextualSpacing/>
              <w:rPr>
                <w:rFonts w:cs="Arial"/>
                <w:sz w:val="18"/>
                <w:szCs w:val="18"/>
              </w:rPr>
            </w:pPr>
            <w:r w:rsidRPr="00A33ECF">
              <w:rPr>
                <w:rFonts w:cs="Arial"/>
                <w:sz w:val="18"/>
                <w:szCs w:val="18"/>
              </w:rPr>
              <w:t>All codes subsume subsidiary codes (e.g., O10.0 includes O10.011, O10.012, O10.013...)</w:t>
            </w:r>
          </w:p>
          <w:p w14:paraId="64D14AEE" w14:textId="77777777" w:rsidR="00F101DB" w:rsidRPr="00A33ECF" w:rsidRDefault="00F101DB" w:rsidP="009A13B1">
            <w:pPr>
              <w:contextualSpacing/>
              <w:rPr>
                <w:rFonts w:cs="Arial"/>
                <w:sz w:val="18"/>
                <w:szCs w:val="18"/>
                <w:vertAlign w:val="superscript"/>
              </w:rPr>
            </w:pPr>
            <w:r w:rsidRPr="00A33ECF">
              <w:rPr>
                <w:rFonts w:cs="Arial"/>
                <w:sz w:val="18"/>
                <w:szCs w:val="18"/>
                <w:vertAlign w:val="superscript"/>
              </w:rPr>
              <w:t xml:space="preserve">1 </w:t>
            </w:r>
            <w:r w:rsidRPr="00A33ECF">
              <w:rPr>
                <w:rFonts w:cs="Arial"/>
                <w:sz w:val="18"/>
                <w:szCs w:val="18"/>
              </w:rPr>
              <w:t xml:space="preserve">Severe postpartum hemorrhage was defined as postpartum hemorrhage diagnosis plus one or more of the following indicators: blood products transfused, hysterectomy, or uterine repair, following a previously established definition. (Kramer MS, Berg C, Abenhaim H, et al. Incidence, risk factors, and temporal trends in severe postpartum hemorrhage. </w:t>
            </w:r>
            <w:r w:rsidRPr="00A33ECF">
              <w:rPr>
                <w:rFonts w:cs="Arial"/>
                <w:i/>
                <w:iCs/>
                <w:sz w:val="18"/>
                <w:szCs w:val="18"/>
              </w:rPr>
              <w:t>Am J Obstet Gynecol.</w:t>
            </w:r>
            <w:r w:rsidRPr="00A33ECF">
              <w:rPr>
                <w:sz w:val="20"/>
                <w:szCs w:val="20"/>
              </w:rPr>
              <w:t xml:space="preserve"> 2013;209(5):449.e1-44.e7.)</w:t>
            </w:r>
            <w:r w:rsidRPr="00A33ECF">
              <w:rPr>
                <w:rFonts w:cs="Arial"/>
                <w:sz w:val="18"/>
                <w:szCs w:val="18"/>
              </w:rPr>
              <w:t xml:space="preserve"> </w:t>
            </w:r>
            <w:r w:rsidRPr="00A33EC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</w:p>
          <w:p w14:paraId="4C346E04" w14:textId="77777777" w:rsidR="00F101DB" w:rsidRDefault="00F101DB" w:rsidP="009A13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A33ECF">
              <w:rPr>
                <w:rFonts w:cs="Arial"/>
                <w:sz w:val="18"/>
                <w:szCs w:val="18"/>
                <w:vertAlign w:val="superscript"/>
              </w:rPr>
              <w:t xml:space="preserve">2 </w:t>
            </w:r>
            <w:r w:rsidRPr="00A33ECF">
              <w:rPr>
                <w:rFonts w:cs="Arial"/>
                <w:sz w:val="18"/>
                <w:szCs w:val="18"/>
              </w:rPr>
              <w:t>Talge NM, Mudd LM, Sikorskii A, Basso O. United States birth weight reference corrected for implausible gestational age estimates. Pediatrics 2014;133:844–53.</w:t>
            </w:r>
          </w:p>
        </w:tc>
      </w:tr>
    </w:tbl>
    <w:p w14:paraId="0D475313" w14:textId="77777777" w:rsidR="00F101DB" w:rsidRPr="006444B9" w:rsidRDefault="00F101DB" w:rsidP="00F101DB">
      <w:pPr>
        <w:spacing w:line="240" w:lineRule="auto"/>
        <w:contextualSpacing/>
        <w:rPr>
          <w:rFonts w:cs="Arial"/>
          <w:i/>
          <w:iCs/>
          <w:sz w:val="20"/>
          <w:szCs w:val="20"/>
        </w:rPr>
      </w:pPr>
    </w:p>
    <w:p w14:paraId="044AA7FE" w14:textId="77777777" w:rsidR="00F101DB" w:rsidRPr="00D73125" w:rsidRDefault="00F101DB" w:rsidP="00F101DB">
      <w:pPr>
        <w:spacing w:line="480" w:lineRule="auto"/>
        <w:contextualSpacing/>
        <w:rPr>
          <w:b/>
          <w:bCs/>
        </w:rPr>
      </w:pPr>
    </w:p>
    <w:p w14:paraId="486631B4" w14:textId="77777777" w:rsidR="00C82038" w:rsidRDefault="00C82038">
      <w:pPr>
        <w:sectPr w:rsidR="00C82038" w:rsidSect="00F101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4811AF" w14:textId="796660D9" w:rsidR="00664B36" w:rsidRDefault="00C82038">
      <w:pPr>
        <w:rPr>
          <w:b/>
          <w:bCs/>
        </w:rPr>
      </w:pPr>
      <w:r>
        <w:rPr>
          <w:b/>
          <w:bCs/>
        </w:rPr>
        <w:lastRenderedPageBreak/>
        <w:t>Supplemental Figure 1. Directed acyclic graph used in selection of covariates.</w:t>
      </w:r>
    </w:p>
    <w:p w14:paraId="59481772" w14:textId="77777777" w:rsidR="00C82038" w:rsidRDefault="00C82038">
      <w:pPr>
        <w:rPr>
          <w:b/>
          <w:bCs/>
        </w:rPr>
      </w:pPr>
    </w:p>
    <w:p w14:paraId="6178979F" w14:textId="42DA7E00" w:rsidR="00C82038" w:rsidRPr="00C82038" w:rsidRDefault="00C8203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3209473" wp14:editId="679E6A6D">
            <wp:extent cx="5943600" cy="4457700"/>
            <wp:effectExtent l="0" t="0" r="0" b="0"/>
            <wp:docPr id="882284872" name="Picture 3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284872" name="Picture 3" descr="A diagram of a diagra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2038" w:rsidRPr="00C82038" w:rsidSect="00F10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DB"/>
    <w:rsid w:val="0014749B"/>
    <w:rsid w:val="00637A31"/>
    <w:rsid w:val="00664B36"/>
    <w:rsid w:val="007C72BE"/>
    <w:rsid w:val="009D49B9"/>
    <w:rsid w:val="00BF7D54"/>
    <w:rsid w:val="00C82038"/>
    <w:rsid w:val="00D216E5"/>
    <w:rsid w:val="00DF54AF"/>
    <w:rsid w:val="00F1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336BA"/>
  <w15:chartTrackingRefBased/>
  <w15:docId w15:val="{2DF3C305-9B2F-44FA-86E6-49CFB9DB1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1D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1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1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1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1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1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1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1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1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1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1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1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1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1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1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1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1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1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1D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01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1D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01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1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1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01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7</Words>
  <Characters>2554</Characters>
  <Application>Microsoft Office Word</Application>
  <DocSecurity>0</DocSecurity>
  <Lines>21</Lines>
  <Paragraphs>5</Paragraphs>
  <ScaleCrop>false</ScaleCrop>
  <Company>Stanford University IT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Leonard</dc:creator>
  <cp:keywords/>
  <dc:description/>
  <cp:lastModifiedBy>Stephanie A. Leonard</cp:lastModifiedBy>
  <cp:revision>2</cp:revision>
  <dcterms:created xsi:type="dcterms:W3CDTF">2025-04-28T22:30:00Z</dcterms:created>
  <dcterms:modified xsi:type="dcterms:W3CDTF">2025-08-15T22:29:00Z</dcterms:modified>
</cp:coreProperties>
</file>